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5E2" w:rsidRDefault="001B55E2" w:rsidP="001B55E2">
      <w:pPr>
        <w:spacing w:after="160" w:line="259" w:lineRule="auto"/>
        <w:rPr>
          <w:rFonts w:ascii="Times New Roman" w:hAnsi="Times New Roman" w:cs="Times New Roman"/>
        </w:rPr>
      </w:pPr>
    </w:p>
    <w:p w:rsidR="001B55E2" w:rsidRPr="00EC4B73" w:rsidRDefault="001B55E2" w:rsidP="001B55E2">
      <w:pPr>
        <w:rPr>
          <w:rFonts w:ascii="Times New Roman" w:hAnsi="Times New Roman" w:cs="Times New Roman"/>
          <w:sz w:val="22"/>
        </w:rPr>
      </w:pPr>
      <w:r w:rsidRPr="00EC4B73">
        <w:rPr>
          <w:rFonts w:ascii="Times New Roman" w:hAnsi="Times New Roman" w:cs="Times New Roman"/>
          <w:sz w:val="22"/>
        </w:rPr>
        <w:t>Appendix S1.</w:t>
      </w:r>
      <w:r w:rsidR="00EC4B73" w:rsidRPr="00EC4B73">
        <w:rPr>
          <w:rFonts w:ascii="Times New Roman" w:hAnsi="Times New Roman" w:cs="Times New Roman"/>
          <w:sz w:val="22"/>
        </w:rPr>
        <w:t xml:space="preserve"> Code used to fit occupancy/abundance models</w:t>
      </w:r>
    </w:p>
    <w:p w:rsidR="00BA406A" w:rsidRDefault="00BA406A" w:rsidP="001B55E2">
      <w:pPr>
        <w:rPr>
          <w:rFonts w:ascii="Lucida Console" w:hAnsi="Lucida Console" w:cs="Courier New"/>
          <w:sz w:val="18"/>
        </w:rPr>
      </w:pPr>
    </w:p>
    <w:p w:rsidR="001B55E2" w:rsidRDefault="001B55E2" w:rsidP="001B55E2">
      <w:pPr>
        <w:rPr>
          <w:rFonts w:ascii="Lucida Console" w:hAnsi="Lucida Console" w:cs="Courier New"/>
          <w:sz w:val="18"/>
        </w:rPr>
      </w:pP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model {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##############################Priors########################################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Prey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prey in 1:2){#1 lagomorph, 2 dee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p.prey[prey]~dunif(0, 1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beta.prey[prey]&lt;-log(mu.p.prey[prey])-log(1-mu.p.prey[prey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p.prey[prey]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p.prey[prey]&lt;-1/sig.p.prey[prey]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lam.prey[prey]~dunif(0, 25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alpha.lam.prey[prey]&lt;-log(mu.lam.prey[prey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lam.prey[prey]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lam.prey[prey]&lt;-1/sig.lam.prey[prey]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g in 1:8){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a0.prey[prey, g]~dnorm(alpha.lam.prey[prey], tau.lam.prey[prey]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0.prey[prey, g]~dnorm(mu.beta.prey[prey], tau.p.prey[prey]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# Note, tau.prey.beta[]/tau.fox.beta[], etc. is the posterior precision estimate from</w:t>
      </w:r>
    </w:p>
    <w:p w:rsid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# the full pilot run</w:t>
      </w:r>
      <w:r>
        <w:rPr>
          <w:rFonts w:ascii="Lucida Console" w:hAnsi="Lucida Console" w:cs="Courier New"/>
          <w:sz w:val="18"/>
        </w:rPr>
        <w:t>; while mu.prey.beta[]/mu.fox.beta[] etc. is the posterior mean from the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>
        <w:rPr>
          <w:rFonts w:ascii="Lucida Console" w:hAnsi="Lucida Console" w:cs="Courier New"/>
          <w:sz w:val="18"/>
        </w:rPr>
        <w:t xml:space="preserve">    ###### the full pilot run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9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w.prey[beta,prey]~dbern(.5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mu.prey[beta,prey]&lt;-(1-w.prey[beta,prey])*mu.prey.beta[beta,prey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(p in 1:2){  #lam and 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V.prey[p,prey] ~ dgamma(3.28,7.8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A54BB" w:rsidRDefault="005B4CA5" w:rsidP="005A54BB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sumw.prey[1,prey] &lt;- sum(w.prey[1:5,prey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lam</w:t>
      </w:r>
      <w:r w:rsidR="005A54BB">
        <w:rPr>
          <w:rFonts w:ascii="Lucida Console" w:hAnsi="Lucida Console" w:cs="Courier New"/>
          <w:sz w:val="18"/>
        </w:rPr>
        <w:t xml:space="preserve">; note that the +1 accounts for the intercept and prevents an     </w:t>
      </w:r>
    </w:p>
    <w:p w:rsidR="005B4CA5" w:rsidRPr="005B4CA5" w:rsidRDefault="005A54BB" w:rsidP="005A54BB">
      <w:pPr>
        <w:ind w:firstLine="420"/>
        <w:rPr>
          <w:rFonts w:ascii="Lucida Console" w:hAnsi="Lucida Console" w:cs="Courier New"/>
          <w:sz w:val="18"/>
        </w:rPr>
      </w:pPr>
      <w:r>
        <w:rPr>
          <w:rFonts w:ascii="Lucida Console" w:hAnsi="Lucida Console" w:cs="Courier New"/>
          <w:sz w:val="18"/>
        </w:rPr>
        <w:t>#####impossible denominator below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5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prey[beta,prey]&lt;-w.prey[beta, prey]*(1/((1/tau.V.prey[1,prey])/sumw.prey[1,prey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prey[beta,prey])*tau.prey.beta[beta,prey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prey[beta,prey]~dnorm(beta.mu.prey[beta,prey], beta.tau.prey[beta,prey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prey[2,prey] &lt;- sum(w.prey[6:9,prey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6:9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prey[beta, prey]&lt;-w.prey[beta, prey]*(1/((1/tau.V.prey[2,prey])/sumw.prey[2,prey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prey[beta,prey])*tau.prey.beta[beta,prey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prey[beta,prey]~dnorm(beta.mu.prey[beta,prey], beta.tau.prey[beta,prey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  <w:bookmarkStart w:id="0" w:name="_GoBack"/>
      <w:bookmarkEnd w:id="0"/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lastRenderedPageBreak/>
        <w:t xml:space="preserve">    }#prey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#coyote priors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p.coy~dunif(0, 1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beta.coy&lt;-log(mu.p.coy)-log(1-mu.p.coy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p.coy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p.coy&lt;-1/sig.p.coy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lam.coy~dunif(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alpha.lam.coy&lt;-log(mu.lam.coy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lam.coy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lam.coy&lt;-1/sig.lam.coy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g in 1:8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a0.coy[g]~dnorm(alpha.lam.coy, tau.lam.coy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0.coy[g]~dnorm(mu.beta.coy, tau.p.coy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------GVS betas------------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15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w.coy[beta]~dbern(.5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mu.coy[beta]&lt;-(1-w.coy[beta])*mu.coy.beta[beta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(p in 1:2){  #lam and 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V.coy[p] ~ dgamma(3.28,7.8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coy[1] &lt;- sum(w.coy[1:8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lam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8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coy[beta]&lt;-w.coy[beta]*(1/((1/tau.V.coy[1])/sumw.coy[1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coy[beta])*tau.coy.beta[beta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coy[beta]~dnorm(beta.mu.coy[beta], beta.tau.coy[beta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coy[2] &lt;- sum(w.coy[9:15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9:15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coy[beta]&lt;-w.coy[beta]*(1/((1/tau.V.coy[2])/sumw.coy[2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coy[beta])*tau.coy.beta[beta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coy[beta]~dnorm(beta.mu.coy[beta], beta.tau.coy[beta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fox priors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(fox in 1:2){#1&lt;-red fox, 2&lt;-gray fox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p.fox[fox]~dunif(0, 1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beta.fox[fox]&lt;-log(mu.p.fox[fox])-log(1-mu.p.fox[fox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p.fox[fox]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p.fox[fox]&lt;-1/sig.p.fox[fox]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lam.fox[fox]~dunif(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lastRenderedPageBreak/>
        <w:t xml:space="preserve">    alpha.lam.fox[fox]&lt;-log(mu.lam.fox[fox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lam.fox[fox]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lam.fox[fox]&lt;-1/sig.lam.fox[fox]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g in 1:8){   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a0.fox[fox, g]~dnorm(alpha.lam.fox[fox], tau.lam.fox[fox]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0.fox[fox, g]~dnorm(mu.beta.fox[fox], tau.p.fox[fox]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------GVS betas------------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13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w.fox[beta,fox]~dbern(.5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mu.fox[beta,fox]&lt;-(1-w.fox[beta,fox])*mu.fox.beta[beta,fox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(p in 1:2){  #lam and 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V.fox[p,fox] ~ dgamma(3.28,7.8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fox[1,fox] &lt;- sum(w.fox[1:7,fox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lam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7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fox[beta, fox]&lt;-w.fox[beta, fox]*(1/((1/tau.V.fox[1,fox])/sumw.fox[1,fox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fox[beta,fox])*tau.fox.beta[beta,fox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fox[beta, fox]~dnorm(beta.mu.fox[beta,fox], beta.tau.fox[beta,fox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fox[2,fox] &lt;- sum(w.fox[8:13,fox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r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8:13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fox[beta, fox]&lt;-w.fox[beta, fox]*(1/((1/tau.V.fox[2,fox])/sumw.fox[2,fox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fox[beta,fox])*tau.fox.beta[beta,fox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fox[beta, fox]~dnorm(beta.mu.fox[beta,fox], beta.tau.fox[beta,fox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wolf priors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p.wolf~dunif(0, 1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psi.wolf~dunif(0,1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alpha.wolf&lt;-log(mu.psi.wolf)-log(1-mu.psi.wolf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u.beta.wolf&lt;-log(mu.p.wolf)-log(1-mu.p.wolf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p.wolf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ig.psi.wolf~dunif(0, 5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p.wolf&lt;-1/sig.p.wolf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psi.wolf&lt;-1/sig.psi.wolf^2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g in 1:8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a0.wolf[g]~dnorm(mu.alpha.wolf, tau.psi.wolf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0.wolf[g]~dnorm(mu.beta.wolf, tau.p.wolf)T(-10, 1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------GVS betas------------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11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w.wolf[beta]~dbern(.5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lastRenderedPageBreak/>
        <w:t xml:space="preserve">    beta.mu.wolf[beta]&lt;-(1-w.wolf[beta])*mu.wolf.beta[beta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(p in 1:2){  #psi and p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tau.V.wolf[p] ~ dgamma(3.28,7.80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wolf[1] &lt;- sum(w.wolf[1:6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psi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1:6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wolf[beta]&lt;-w.wolf[beta]*(1/((1/tau.V.wolf[1])/sumw.wolf[1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wolf[beta])*tau.wolf.beta[beta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wolf[beta]~dnorm(beta.mu.wolf[beta], beta.tau.wolf[beta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sumw.wolf[2] &lt;- sum(w.wolf[7:11])</w:t>
      </w:r>
      <w:r w:rsidR="005A54BB">
        <w:rPr>
          <w:rFonts w:ascii="Lucida Console" w:hAnsi="Lucida Console" w:cs="Courier New"/>
          <w:sz w:val="18"/>
        </w:rPr>
        <w:t>+1</w:t>
      </w:r>
      <w:r w:rsidRPr="005B4CA5">
        <w:rPr>
          <w:rFonts w:ascii="Lucida Console" w:hAnsi="Lucida Console" w:cs="Courier New"/>
          <w:sz w:val="18"/>
        </w:rPr>
        <w:t xml:space="preserve">  #p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beta in 7:11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eta.tau.wolf[beta]&lt;-w.wolf[beta]*(1/((1/tau.V.wolf[2])/sumw.wolf[2])) +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(1-w.wolf[beta])*tau.wolf.beta[beta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b.wolf[beta]~dnorm(beta.mu.wolf[beta], beta.tau.wolf[beta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#########################Likelihood########################################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j in 1:281) 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prey in 1:2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N.prey[prey,j]~dpois(lambda.prey[prey, j])####prey abundance likelihood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log(lambda.prey[prey, j])&lt;-a0.prey[prey, grid[j]]+w.prey[1, prey]*b.prey[1, prey]*Crop.grid[j]+w.prey[2,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prey]*b.prey[2, prey]*cropland[j]+w.prey[3, prey]*b.prey[3, prey]*cropsmall[j]+w.prey[4, prey]*b.prey[4, </w:t>
      </w:r>
    </w:p>
    <w:p w:rsidR="005B4CA5" w:rsidRPr="005B4CA5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prey]*Wetland[j]+w.prey[5, prey]*b.prey[5, prey]*wetsmall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logit(r.prey[prey, j])&lt;-b0.prey[prey, grid[j]]+w.prey[6,prey]*b.prey[6, prey]*open[j]+w.prey[7, prey]*b.prey[7, </w:t>
      </w:r>
    </w:p>
    <w:p w:rsidR="005B4CA5" w:rsidRPr="005B4CA5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prey]*crop.edge[j]+w.prey[8, prey]*b.prey[8, prey]*bare[j]+w.prey[9, prey]*b.prey[9, prey]*NV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p.prey[prey, j]&lt;-1-(1-r.prey[prey, j])^N.prey[prey, 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y.prey[prey, j]~db</w:t>
      </w:r>
      <w:r w:rsidR="00221B53">
        <w:rPr>
          <w:rFonts w:ascii="Lucida Console" w:hAnsi="Lucida Console" w:cs="Courier New"/>
          <w:sz w:val="18"/>
        </w:rPr>
        <w:t>in(p.prey[prey, j], numdays[j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fox in 1:2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N.fox[fox,j]~dpois(lambda.fox[fox, j])####fox abundance likelihood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log(lambda.fox[fox, j])&lt;-a0.fox[fox, grid[j]]+w.fox[1, fox]*b.fox[1, fox]*Crop.grid[j]+w.fox[2, fox]*b.fox[2,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fox]*cropland[j]+w.fox[3, fox]*b.fox[3, fox]*cropsmall[j]+w.fox[4, fox]*b.fox[4, fox]*Wetland[j]+w.fox[5, </w:t>
      </w:r>
    </w:p>
    <w:p w:rsidR="005B4CA5" w:rsidRPr="005B4CA5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fox]*b.fox[5, fox]*wetsmall[j]+w.fox[6, fox]*b.fox[6, fox]*N.prey[1, j]+w.fox[7, fox]*b.fox[7, fox]*N.coy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logit(r.fox[fox, j])&lt;-b0.fox[fox, grid[j]]+w.fox[8,fox]*b.fox[8, fox]*open[j]+w.fox[9, fox]*b.fox[9,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fox]*crop.edge[j]+w.fox[10, fox]*b.fox[10, fox]*bare[j]+w.fox[11, fox]*b.fox[11, fox]*NV[j]+w.fox[12, </w:t>
      </w:r>
    </w:p>
    <w:p w:rsidR="005B4CA5" w:rsidRPr="005B4CA5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fox]*b.fox[12, fox]*N.prey[1, j]+w.fox[13, fox]*b.fox[13, fox]*N.coy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p.fox[fox, j]&lt;-1-(1-r.fox[fox, j])^N.fox[fox, 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y.fox[fox, j]~dbin(p.fox[fox, j], numweeks[j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lastRenderedPageBreak/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N.coy[j]~dpois(lambda.coy[j])####coyote abundance likelihood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log(lambda.coy[j])&lt;-a0.coy[grid[j]]+w.coy[1]*b.coy[1]*Crop.grid[j]+w.coy[2]*b.coy[2]*cropland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+w.coy[3]*b.coy[3]*cropsmall[j]+w.coy[4]*b.coy[4]*Wetland[j]+w.coy[5]*b.coy[5]*wetsmall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+w.coy[6]*b.coy[6]*N.prey[1, j]+w.coy[7]*b.coy[7]*N.prey[2, j]+w.coy[8]*b.coy[8]*z.wolf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BA406A" w:rsidRDefault="005B4CA5" w:rsidP="00BA406A">
      <w:pPr>
        <w:ind w:firstLine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logit(r.coy[j])&lt;-b0.coy[grid[j]]+w.coy[9]*b.coy[9]*open[j]+w.coy[10]*b.coy[10]*crop.edge[j]</w:t>
      </w:r>
      <w:r w:rsidR="00BA406A">
        <w:rPr>
          <w:rFonts w:ascii="Lucida Console" w:hAnsi="Lucida Console" w:cs="Courier New"/>
          <w:sz w:val="18"/>
        </w:rPr>
        <w:t xml:space="preserve"> </w:t>
      </w:r>
    </w:p>
    <w:p w:rsidR="005B4CA5" w:rsidRPr="005B4CA5" w:rsidRDefault="005B4CA5" w:rsidP="00BA406A">
      <w:pPr>
        <w:ind w:left="420"/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>+w.coy[11]*b.coy[11]*bare[j]+w.coy[12]*b.coy[12]*NV[j]+w.coy[13]*b.coy[13]*N.prey[1,j]+w.coy[14]*b.coy[14]*N.prey[2, j]+w.coy[15]*b.coy[15]*z.wolf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p.coy[j]&lt;-1-(1-r.coy[j])^N.coy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y.coy[j]~dbin(p.coy[j], numweeks[j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Wolf occupancy likelihood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z.wolf[j]~dbern(psi.wolf[j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logit(psi.wolf[j])&lt;-a0.wolf[grid[j]]+w.wolf[1]*b.wolf[1]*Crop.grid[j]+w.wolf[2]*b.wolf[2]*cropland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+w.wolf[3]*b.wolf[3]*cropsmall[j]+w.wolf[4]*b.wolf[4]*Wetland[j]+w.wolf[5]*b.wolf[5]*wetsmall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+w.wolf[6]*b.wolf[6]*N.prey[2, j]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logit(p.wolf[j])&lt;-b0.wolf[grid[j]]+w.wolf[7]*b.wolf[7]*open[j]+w.wolf[8]*b.wolf[8]*crop.edge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+w.wolf[9]*b.wolf[9]*bare[j]+w.wolf[10]*b.wolf[10]*NV[j]+w.wolf[11]*b.wolf[11]*N.prey[2, 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p.eff.wolf[j]&lt;-z.wolf[j]*p.wolf[j]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y.wolf[j]~dbin(p.eff.wolf[j], numweeks[j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#####</w:t>
      </w:r>
      <w:r w:rsidR="00BA406A" w:rsidRPr="005B4CA5">
        <w:rPr>
          <w:rFonts w:ascii="Lucida Console" w:hAnsi="Lucida Console" w:cs="Courier New"/>
          <w:sz w:val="18"/>
        </w:rPr>
        <w:t>Derived</w:t>
      </w:r>
      <w:r w:rsidRPr="005B4CA5">
        <w:rPr>
          <w:rFonts w:ascii="Lucida Console" w:hAnsi="Lucida Console" w:cs="Courier New"/>
          <w:sz w:val="18"/>
        </w:rPr>
        <w:t xml:space="preserve"> parameters</w:t>
      </w:r>
      <w:r w:rsidR="00BA406A">
        <w:rPr>
          <w:rFonts w:ascii="Lucida Console" w:hAnsi="Lucida Console" w:cs="Courier New"/>
          <w:sz w:val="18"/>
        </w:rPr>
        <w:t>, array level abundance indices</w:t>
      </w: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1]&lt;-mean(N.coy[1:36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2]&lt;-mean(N.coy[37:72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3]&lt;-mean(N.coy[73:10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4]&lt;-mean(N.coy[109:144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5]&lt;-mean(N.coy[145:17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6]&lt;-mean(N.coy[179:209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7]&lt;-mean(N.coy[210:245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coy[8]&lt;-mean(N.coy[246:281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1]&lt;-mean(z.wolf[1:36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2]&lt;-mean(z.wolf[37:72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3]&lt;-mean(z.wolf[73:10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4]&lt;-mean(z.wolf[109:144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5]&lt;-mean(z.wolf[145:17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6]&lt;-mean(z.wolf[179:209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7]&lt;-mean(z.wolf[210:245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wolf[8]&lt;-mean(z.wolf[246:281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fox in 1:2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lastRenderedPageBreak/>
        <w:t xml:space="preserve">    mean.fox[1, fox]&lt;-mean(N.fox[fox, 1:36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2, fox]&lt;-mean(N.fox[fox, 37:72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3, fox]&lt;-mean(N.fox[fox, 73:10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4, fox]&lt;-mean(N.fox[fox, 109:144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5, fox]&lt;-mean(N.fox[fox, 145:17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6, fox]&lt;-mean(N.fox[fox, 179:209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7, fox]&lt;-mean(N.fox[fox, 210:245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fox[8, fox]&lt;-mean(N.fox[fox, 246:281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for (prey in 1:2){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1, prey]&lt;-mean(N.prey[prey, 1:36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2, prey]&lt;-mean(N.prey[prey, 37:72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3, prey]&lt;-mean(N.prey[prey, 73:10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4, prey]&lt;-mean(N.prey[prey, 109:144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5, prey]&lt;-mean(N.prey[prey, 145:178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6, prey]&lt;-mean(N.prey[prey, 179:209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7, prey]&lt;-mean(N.prey[prey, 210:245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mean.prey[8, prey]&lt;-mean(N.prey[prey, 246:281])</w:t>
      </w:r>
    </w:p>
    <w:p w:rsidR="005B4CA5" w:rsidRPr="005B4CA5" w:rsidRDefault="005B4CA5" w:rsidP="005B4CA5">
      <w:pPr>
        <w:rPr>
          <w:rFonts w:ascii="Lucida Console" w:hAnsi="Lucida Console" w:cs="Courier New"/>
          <w:sz w:val="18"/>
        </w:rPr>
      </w:pPr>
      <w:r w:rsidRPr="005B4CA5">
        <w:rPr>
          <w:rFonts w:ascii="Lucida Console" w:hAnsi="Lucida Console" w:cs="Courier New"/>
          <w:sz w:val="18"/>
        </w:rPr>
        <w:t xml:space="preserve">    }</w:t>
      </w:r>
    </w:p>
    <w:p w:rsidR="00EC4B73" w:rsidRDefault="005B4CA5" w:rsidP="005B4CA5">
      <w:r w:rsidRPr="005B4CA5">
        <w:rPr>
          <w:rFonts w:ascii="Lucida Console" w:hAnsi="Lucida Console" w:cs="Courier New"/>
          <w:sz w:val="18"/>
        </w:rPr>
        <w:t xml:space="preserve">    }</w:t>
      </w:r>
    </w:p>
    <w:p w:rsidR="00EC4B73" w:rsidRDefault="00EC4B73"/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5B4CA5" w:rsidRDefault="005B4CA5">
      <w:pPr>
        <w:rPr>
          <w:rFonts w:ascii="Times New Roman" w:hAnsi="Times New Roman" w:cs="Times New Roman"/>
        </w:rPr>
      </w:pPr>
    </w:p>
    <w:p w:rsidR="005B4CA5" w:rsidRDefault="005B4CA5">
      <w:pPr>
        <w:rPr>
          <w:rFonts w:ascii="Times New Roman" w:hAnsi="Times New Roman" w:cs="Times New Roman"/>
        </w:rPr>
      </w:pPr>
    </w:p>
    <w:p w:rsidR="005B4CA5" w:rsidRDefault="005B4CA5">
      <w:pPr>
        <w:rPr>
          <w:rFonts w:ascii="Times New Roman" w:hAnsi="Times New Roman" w:cs="Times New Roman"/>
        </w:rPr>
      </w:pPr>
    </w:p>
    <w:p w:rsidR="005B4CA5" w:rsidRDefault="005B4CA5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BA406A" w:rsidRDefault="00BA406A">
      <w:pPr>
        <w:rPr>
          <w:rFonts w:ascii="Times New Roman" w:hAnsi="Times New Roman" w:cs="Times New Roman"/>
        </w:rPr>
      </w:pPr>
    </w:p>
    <w:p w:rsidR="00BA406A" w:rsidRDefault="00BA406A">
      <w:pPr>
        <w:rPr>
          <w:rFonts w:ascii="Times New Roman" w:hAnsi="Times New Roman" w:cs="Times New Roman"/>
        </w:rPr>
      </w:pPr>
    </w:p>
    <w:p w:rsidR="00BA406A" w:rsidRDefault="00BA406A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</w:p>
    <w:p w:rsidR="00EC4B73" w:rsidRDefault="00EC4B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2761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95% Credible intervals associated with occurrence or abundance beta parameters</w:t>
      </w:r>
      <w:r w:rsidR="00FB5451">
        <w:rPr>
          <w:rFonts w:ascii="Times New Roman" w:hAnsi="Times New Roman" w:cs="Times New Roman"/>
        </w:rPr>
        <w:t xml:space="preserve"> conditional upon model inclusion.</w:t>
      </w:r>
    </w:p>
    <w:p w:rsidR="00EC4B73" w:rsidRDefault="00EC4B73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633"/>
        <w:tblW w:w="12076" w:type="dxa"/>
        <w:tblLayout w:type="fixed"/>
        <w:tblLook w:val="04A0"/>
      </w:tblPr>
      <w:tblGrid>
        <w:gridCol w:w="1203"/>
        <w:gridCol w:w="1203"/>
        <w:gridCol w:w="1203"/>
        <w:gridCol w:w="1203"/>
        <w:gridCol w:w="1204"/>
        <w:gridCol w:w="1209"/>
        <w:gridCol w:w="1204"/>
        <w:gridCol w:w="1204"/>
        <w:gridCol w:w="1204"/>
        <w:gridCol w:w="1204"/>
        <w:gridCol w:w="35"/>
      </w:tblGrid>
      <w:tr w:rsidR="00EC4B73" w:rsidRPr="003D1DBE" w:rsidTr="00B26B58">
        <w:trPr>
          <w:trHeight w:val="374"/>
        </w:trPr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</w:p>
        </w:tc>
        <w:tc>
          <w:tcPr>
            <w:tcW w:w="10873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variate</w:t>
            </w:r>
          </w:p>
        </w:tc>
      </w:tr>
      <w:tr w:rsidR="00EC4B73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Speci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Crop (array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Crop (1.5 km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Crop (250 m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Wetland (1.5 km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Wetland (250 m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4D1A6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  <w:r w:rsidR="00EC4B73"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abundanc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 abundanc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 a</w:t>
            </w: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B73" w:rsidRPr="003D1DBE" w:rsidRDefault="00EC4B73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3D1D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 Presence</w:t>
            </w:r>
          </w:p>
        </w:tc>
      </w:tr>
      <w:tr w:rsidR="005B4CA5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79, 0.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4, 0.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40, 1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7, -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18, 0.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1, 0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4, 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5, 0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5, 0.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6, -0.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Red fo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5, 3.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5, 0.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18, 0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77, 0.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3, 0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41, 0.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86, 0.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4CA5" w:rsidRPr="004D1A65" w:rsidRDefault="005B4CA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ray fo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7, 1.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87, 0.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5, 0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76, 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18, 0.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9, 0.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3, 0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59, 0.1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0, 0.59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9, 0.7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99, -0.07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3, 0.1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6, 0.33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8, 0.08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1, 0.85</w:t>
            </w:r>
          </w:p>
        </w:tc>
      </w:tr>
      <w:tr w:rsidR="005B4CA5" w:rsidRPr="003D1DBE" w:rsidTr="00B26B58">
        <w:trPr>
          <w:gridAfter w:val="1"/>
          <w:wAfter w:w="35" w:type="dxa"/>
          <w:trHeight w:val="374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26B58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3.67, 1.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7, 1.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05, 0.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6, 2.5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5, 3.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8, 0.7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26B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</w:tbl>
    <w:p w:rsidR="00EC4B73" w:rsidRDefault="00EC4B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5F258B" w:rsidP="00A83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27615">
        <w:rPr>
          <w:rFonts w:ascii="Times New Roman" w:hAnsi="Times New Roman" w:cs="Times New Roman"/>
        </w:rPr>
        <w:t>2</w:t>
      </w:r>
      <w:r w:rsidR="00A83973">
        <w:rPr>
          <w:rFonts w:ascii="Times New Roman" w:hAnsi="Times New Roman" w:cs="Times New Roman"/>
        </w:rPr>
        <w:t>. 85% Credible intervals associated with occurrence or abundance beta parameters</w:t>
      </w:r>
      <w:r w:rsidR="00FB5451" w:rsidRPr="00FB5451">
        <w:rPr>
          <w:rFonts w:ascii="Times New Roman" w:hAnsi="Times New Roman" w:cs="Times New Roman"/>
        </w:rPr>
        <w:t xml:space="preserve"> </w:t>
      </w:r>
      <w:r w:rsidR="00FB5451">
        <w:rPr>
          <w:rFonts w:ascii="Times New Roman" w:hAnsi="Times New Roman" w:cs="Times New Roman"/>
        </w:rPr>
        <w:t>conditional upon model inclusion.</w:t>
      </w:r>
    </w:p>
    <w:p w:rsidR="00A83973" w:rsidRDefault="00A83973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633"/>
        <w:tblW w:w="12478" w:type="dxa"/>
        <w:tblLayout w:type="fixed"/>
        <w:tblLook w:val="04A0"/>
      </w:tblPr>
      <w:tblGrid>
        <w:gridCol w:w="1243"/>
        <w:gridCol w:w="1243"/>
        <w:gridCol w:w="1243"/>
        <w:gridCol w:w="1243"/>
        <w:gridCol w:w="1245"/>
        <w:gridCol w:w="1249"/>
        <w:gridCol w:w="1202"/>
        <w:gridCol w:w="1287"/>
        <w:gridCol w:w="1245"/>
        <w:gridCol w:w="1245"/>
        <w:gridCol w:w="33"/>
      </w:tblGrid>
      <w:tr w:rsidR="00A83973" w:rsidRPr="00D1050B" w:rsidTr="004D1A65">
        <w:trPr>
          <w:trHeight w:val="346"/>
        </w:trPr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</w:p>
        </w:tc>
        <w:tc>
          <w:tcPr>
            <w:tcW w:w="11235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variate</w:t>
            </w:r>
          </w:p>
        </w:tc>
      </w:tr>
      <w:tr w:rsidR="00A83973" w:rsidRPr="00D1050B" w:rsidTr="004D1A6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Speci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Crop (array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Crop (1.5 km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Crop (250 m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Wetland (1.5 km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% Wetland (250 m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4D1A65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  <w:r w:rsidR="00A83973"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abundanc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 abundanc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 abundanc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973" w:rsidRPr="00D1050B" w:rsidRDefault="00A83973" w:rsidP="004D1A6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D1050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 Presence</w:t>
            </w:r>
          </w:p>
        </w:tc>
      </w:tr>
      <w:tr w:rsidR="005B4CA5" w:rsidRPr="00D1050B" w:rsidTr="005B4CA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5B4CA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3, 0.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6, 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53,  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9, -0.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91, 0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D1050B" w:rsidTr="005B4CA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5B4CA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0, 0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1, 0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0, 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0, 0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8, -0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D1050B" w:rsidTr="005B4CA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5B4CA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Red fo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8, 2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0, 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97, 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2, 0.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91, 0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9, 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3, 0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D1050B" w:rsidTr="005B4CA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4CA5" w:rsidRPr="004D1A65" w:rsidRDefault="005B4CA5" w:rsidP="005B4CA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ray fo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84, 1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7, 0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96, 0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41, 0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59, 0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1, 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6, 0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D1050B" w:rsidTr="005B4CA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5B4CA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34, -0.1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1, 0.5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5</w:t>
            </w: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, 0.57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87, -0.19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5, -0.0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0, 0.27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6,  0.06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29, 0.67</w:t>
            </w:r>
          </w:p>
        </w:tc>
      </w:tr>
      <w:tr w:rsidR="005B4CA5" w:rsidRPr="00D1050B" w:rsidTr="005B4CA5">
        <w:trPr>
          <w:gridAfter w:val="1"/>
          <w:wAfter w:w="33" w:type="dxa"/>
          <w:trHeight w:val="346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5B4CA5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3.00, 0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78, 0.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60, 0.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13, 2.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40, 2.6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2, 0.6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5B4C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</w:tbl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D1050B" w:rsidRDefault="00D1050B" w:rsidP="00D10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2761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95% Credible intervals associated with detection beta parameters</w:t>
      </w:r>
      <w:r w:rsidR="00FB5451" w:rsidRPr="00FB5451">
        <w:rPr>
          <w:rFonts w:ascii="Times New Roman" w:hAnsi="Times New Roman" w:cs="Times New Roman"/>
        </w:rPr>
        <w:t xml:space="preserve"> </w:t>
      </w:r>
      <w:r w:rsidR="00FB5451">
        <w:rPr>
          <w:rFonts w:ascii="Times New Roman" w:hAnsi="Times New Roman" w:cs="Times New Roman"/>
        </w:rPr>
        <w:t>conditional upon model inclusion.</w:t>
      </w: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A83973" w:rsidRDefault="00A83973">
      <w:pPr>
        <w:rPr>
          <w:rFonts w:ascii="Times New Roman" w:hAnsi="Times New Roman" w:cs="Times New Roman"/>
        </w:rPr>
      </w:pPr>
    </w:p>
    <w:p w:rsidR="00E36735" w:rsidRDefault="00E36735">
      <w:pPr>
        <w:rPr>
          <w:rFonts w:ascii="Times New Roman" w:hAnsi="Times New Roman" w:cs="Times New Roman"/>
        </w:rPr>
      </w:pPr>
    </w:p>
    <w:p w:rsidR="00E36735" w:rsidRDefault="00E36735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493"/>
        <w:tblW w:w="13192" w:type="dxa"/>
        <w:tblLayout w:type="fixed"/>
        <w:tblLook w:val="04A0"/>
      </w:tblPr>
      <w:tblGrid>
        <w:gridCol w:w="775"/>
        <w:gridCol w:w="683"/>
        <w:gridCol w:w="1466"/>
        <w:gridCol w:w="1467"/>
        <w:gridCol w:w="1467"/>
        <w:gridCol w:w="1467"/>
        <w:gridCol w:w="1466"/>
        <w:gridCol w:w="1467"/>
        <w:gridCol w:w="1467"/>
        <w:gridCol w:w="1467"/>
      </w:tblGrid>
      <w:tr w:rsidR="005F258B" w:rsidRPr="00160C56" w:rsidTr="00BF05D4">
        <w:trPr>
          <w:trHeight w:val="478"/>
        </w:trPr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</w:p>
        </w:tc>
        <w:tc>
          <w:tcPr>
            <w:tcW w:w="1241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Predictor</w:t>
            </w:r>
          </w:p>
        </w:tc>
      </w:tr>
      <w:tr w:rsidR="005F258B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Speci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Open Sit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rop Edg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are Substrat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rge Trail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4D1A6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  <w:r w:rsidR="005F258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A</w:t>
            </w:r>
            <w:r w:rsidR="005F258B"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 A</w:t>
            </w: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 A</w:t>
            </w: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 Presence</w:t>
            </w:r>
          </w:p>
        </w:tc>
      </w:tr>
      <w:tr w:rsidR="005B4CA5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160C56" w:rsidRDefault="005B4CA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51, -0.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3, 0.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6, -0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1, 0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lastRenderedPageBreak/>
              <w:t>De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2, 0.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22, 0.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44, -0.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7, 0.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Red fo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40, 1.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46, 2.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29, 0.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38, 0.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77, 0.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03, 0.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4D1A65" w:rsidRDefault="005B4CA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ray fo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54, 1.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84, 1.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13, 1.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9, 3.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33, 0.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27, -0.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5, 1.07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3, 0.94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46, 1.2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3, 0.86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4, 0.53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7, 0.14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1, 1.50</w:t>
            </w:r>
          </w:p>
        </w:tc>
      </w:tr>
      <w:tr w:rsidR="005B4CA5" w:rsidRPr="00CF144E" w:rsidTr="00BF05D4">
        <w:trPr>
          <w:trHeight w:val="478"/>
        </w:trPr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BF05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49, 0.7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00, 1.2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12, 1.0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2, 1.4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43, -0.1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BF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</w:tbl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D1050B" w:rsidRDefault="00D1050B">
      <w:pPr>
        <w:rPr>
          <w:rFonts w:ascii="Times New Roman" w:hAnsi="Times New Roman" w:cs="Times New Roman"/>
        </w:rPr>
      </w:pPr>
    </w:p>
    <w:p w:rsidR="005F258B" w:rsidRDefault="005F258B" w:rsidP="005F258B">
      <w:pPr>
        <w:rPr>
          <w:rFonts w:ascii="Times New Roman" w:hAnsi="Times New Roman" w:cs="Times New Roman"/>
        </w:rPr>
      </w:pPr>
    </w:p>
    <w:p w:rsidR="005F258B" w:rsidRDefault="005F258B" w:rsidP="005F25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2761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85%</w:t>
      </w:r>
      <w:r w:rsidR="00D105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edible intervals associated with detection beta parameters</w:t>
      </w:r>
      <w:r w:rsidR="00FB5451" w:rsidRPr="00FB5451">
        <w:rPr>
          <w:rFonts w:ascii="Times New Roman" w:hAnsi="Times New Roman" w:cs="Times New Roman"/>
        </w:rPr>
        <w:t xml:space="preserve"> </w:t>
      </w:r>
      <w:r w:rsidR="00FB5451">
        <w:rPr>
          <w:rFonts w:ascii="Times New Roman" w:hAnsi="Times New Roman" w:cs="Times New Roman"/>
        </w:rPr>
        <w:t>conditional upon model inclusion.</w:t>
      </w: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 w:rsidP="005F25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p w:rsidR="005F258B" w:rsidRDefault="005F258B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493"/>
        <w:tblW w:w="12205" w:type="dxa"/>
        <w:tblLayout w:type="fixed"/>
        <w:tblLook w:val="04A0"/>
      </w:tblPr>
      <w:tblGrid>
        <w:gridCol w:w="747"/>
        <w:gridCol w:w="659"/>
        <w:gridCol w:w="1349"/>
        <w:gridCol w:w="1350"/>
        <w:gridCol w:w="1350"/>
        <w:gridCol w:w="1350"/>
        <w:gridCol w:w="1350"/>
        <w:gridCol w:w="1350"/>
        <w:gridCol w:w="1350"/>
        <w:gridCol w:w="1350"/>
      </w:tblGrid>
      <w:tr w:rsidR="005F258B" w:rsidRPr="00160C56" w:rsidTr="005F258B">
        <w:trPr>
          <w:trHeight w:val="384"/>
        </w:trPr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</w:p>
        </w:tc>
        <w:tc>
          <w:tcPr>
            <w:tcW w:w="114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Predictor</w:t>
            </w:r>
          </w:p>
        </w:tc>
      </w:tr>
      <w:tr w:rsidR="005F258B" w:rsidRPr="00CF144E" w:rsidTr="005F258B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Speci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Open S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rop Ed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are Substr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rge Tr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4D1A65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  <w:r w:rsidR="005F258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 xml:space="preserve"> A</w:t>
            </w:r>
            <w:r w:rsidR="005F258B"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 A</w:t>
            </w: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 A</w:t>
            </w: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bund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58B" w:rsidRPr="00160C56" w:rsidRDefault="005F258B" w:rsidP="00F20A1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160C5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 Presence</w:t>
            </w:r>
          </w:p>
        </w:tc>
      </w:tr>
      <w:tr w:rsidR="005B4CA5" w:rsidRPr="00CF144E" w:rsidTr="003C444D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3C444D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Lagomorp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33, -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9, 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92, 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3, -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B4CA5" w:rsidRPr="00CF144E" w:rsidTr="003C444D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4D1A65" w:rsidRDefault="005B4CA5" w:rsidP="003C444D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De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52,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30, 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9, -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1, 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A5" w:rsidRPr="005B4CA5" w:rsidRDefault="005B4CA5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C6B79" w:rsidRPr="00CF144E" w:rsidTr="003C444D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4D1A65" w:rsidRDefault="005C6B79" w:rsidP="003C444D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Red fo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3, 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4, 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3, 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8, 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60,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67, -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C6B79" w:rsidRPr="00CF144E" w:rsidTr="003C444D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4D1A65" w:rsidRDefault="005C6B79" w:rsidP="003C444D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Gray fo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11, 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2.00, 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72,  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21, 2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06, 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92, -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5C6B79" w:rsidRPr="00CF144E" w:rsidTr="003C444D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4D1A65" w:rsidRDefault="005C6B79" w:rsidP="003C444D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Coyote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16, 0.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3, 0.7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58, 1.1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00, 0.7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11, 0.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4, 0.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09, 1.15</w:t>
            </w:r>
          </w:p>
        </w:tc>
      </w:tr>
      <w:tr w:rsidR="005C6B79" w:rsidRPr="00CF144E" w:rsidTr="003C444D">
        <w:trPr>
          <w:trHeight w:val="384"/>
        </w:trPr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4D1A65" w:rsidRDefault="005C6B79" w:rsidP="003C444D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</w:pPr>
            <w:r w:rsidRPr="004D1A6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eastAsia="en-US"/>
              </w:rPr>
              <w:t>Wolf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13, 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1.44, 0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24, 0.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3, 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0.38, -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B79" w:rsidRPr="005B4CA5" w:rsidRDefault="005C6B79" w:rsidP="003C44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B4CA5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</w:tbl>
    <w:p w:rsidR="005F258B" w:rsidRDefault="005F258B">
      <w:pPr>
        <w:rPr>
          <w:rFonts w:ascii="Times New Roman" w:hAnsi="Times New Roman" w:cs="Times New Roman"/>
        </w:rPr>
      </w:pPr>
    </w:p>
    <w:p w:rsidR="005F258B" w:rsidRPr="00EC4B73" w:rsidRDefault="005F258B">
      <w:pPr>
        <w:rPr>
          <w:rFonts w:ascii="Times New Roman" w:hAnsi="Times New Roman" w:cs="Times New Roman"/>
        </w:rPr>
      </w:pPr>
    </w:p>
    <w:sectPr w:rsidR="005F258B" w:rsidRPr="00EC4B73" w:rsidSect="00F20A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1B55E2"/>
    <w:rsid w:val="00041256"/>
    <w:rsid w:val="001B55E2"/>
    <w:rsid w:val="00221B53"/>
    <w:rsid w:val="003C444D"/>
    <w:rsid w:val="00427615"/>
    <w:rsid w:val="004D1A65"/>
    <w:rsid w:val="005A54BB"/>
    <w:rsid w:val="005B4CA5"/>
    <w:rsid w:val="005C6B79"/>
    <w:rsid w:val="005F258B"/>
    <w:rsid w:val="00724F10"/>
    <w:rsid w:val="0076547F"/>
    <w:rsid w:val="007B1027"/>
    <w:rsid w:val="007D402E"/>
    <w:rsid w:val="008046CA"/>
    <w:rsid w:val="00886682"/>
    <w:rsid w:val="00935C95"/>
    <w:rsid w:val="00A43A59"/>
    <w:rsid w:val="00A65FF0"/>
    <w:rsid w:val="00A83973"/>
    <w:rsid w:val="00AB6A2E"/>
    <w:rsid w:val="00B25808"/>
    <w:rsid w:val="00B26B58"/>
    <w:rsid w:val="00BA406A"/>
    <w:rsid w:val="00BF05D4"/>
    <w:rsid w:val="00C87463"/>
    <w:rsid w:val="00CC1520"/>
    <w:rsid w:val="00CF1B3F"/>
    <w:rsid w:val="00D1050B"/>
    <w:rsid w:val="00D468C1"/>
    <w:rsid w:val="00E07FA8"/>
    <w:rsid w:val="00E36735"/>
    <w:rsid w:val="00EA1794"/>
    <w:rsid w:val="00EC4B73"/>
    <w:rsid w:val="00ED124F"/>
    <w:rsid w:val="00F01C9A"/>
    <w:rsid w:val="00F20A13"/>
    <w:rsid w:val="00F4139C"/>
    <w:rsid w:val="00F64171"/>
    <w:rsid w:val="00FB5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5E2"/>
    <w:pPr>
      <w:spacing w:after="0" w:line="240" w:lineRule="auto"/>
    </w:pPr>
    <w:rPr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014</Words>
  <Characters>1148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lare</dc:creator>
  <cp:keywords/>
  <dc:description/>
  <cp:lastModifiedBy>0004864</cp:lastModifiedBy>
  <cp:revision>4</cp:revision>
  <dcterms:created xsi:type="dcterms:W3CDTF">2016-03-30T18:53:00Z</dcterms:created>
  <dcterms:modified xsi:type="dcterms:W3CDTF">2016-04-25T01:40:00Z</dcterms:modified>
</cp:coreProperties>
</file>